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A503D" w14:textId="77777777" w:rsidR="00BB7BB6" w:rsidRDefault="00BB7BB6" w:rsidP="00BB7BB6">
      <w:pPr>
        <w:rPr>
          <w:noProof/>
          <w:lang w:eastAsia="zh-CN"/>
        </w:rPr>
      </w:pPr>
      <w:r>
        <w:rPr>
          <w:noProof/>
        </w:rPr>
        <w:drawing>
          <wp:inline distT="0" distB="0" distL="0" distR="0" wp14:anchorId="72B46939" wp14:editId="0E359430">
            <wp:extent cx="3932205" cy="5250180"/>
            <wp:effectExtent l="0" t="0" r="0" b="7620"/>
            <wp:docPr id="8893371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731" cy="5258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2A82A" w14:textId="21AD3205" w:rsidR="00BB7BB6" w:rsidRPr="00BB7BB6" w:rsidRDefault="00BB7BB6">
      <w:pPr>
        <w:rPr>
          <w:shd w:val="clear" w:color="auto" w:fill="FFFFFF"/>
        </w:rPr>
      </w:pPr>
      <w:r>
        <w:rPr>
          <w:b/>
          <w:bCs/>
          <w:szCs w:val="24"/>
          <w:lang w:eastAsia="zh-CN"/>
        </w:rPr>
        <w:t>S</w:t>
      </w:r>
      <w:r>
        <w:rPr>
          <w:rFonts w:hint="eastAsia"/>
          <w:b/>
          <w:bCs/>
          <w:szCs w:val="24"/>
          <w:lang w:eastAsia="zh-CN"/>
        </w:rPr>
        <w:t>upplementary</w:t>
      </w:r>
      <w:r>
        <w:rPr>
          <w:b/>
          <w:bCs/>
          <w:szCs w:val="24"/>
          <w:lang w:eastAsia="zh-CN"/>
        </w:rPr>
        <w:t xml:space="preserve"> figure 1.</w:t>
      </w:r>
      <w:r>
        <w:rPr>
          <w:shd w:val="clear" w:color="auto" w:fill="FFFFFF"/>
        </w:rPr>
        <w:t xml:space="preserve"> </w:t>
      </w:r>
      <w:r w:rsidRPr="00F832C7">
        <w:rPr>
          <w:shd w:val="clear" w:color="auto" w:fill="FFFFFF"/>
        </w:rPr>
        <w:t xml:space="preserve">Flowchart for choosing </w:t>
      </w:r>
      <w:r>
        <w:rPr>
          <w:shd w:val="clear" w:color="auto" w:fill="FFFFFF"/>
        </w:rPr>
        <w:t>non-</w:t>
      </w:r>
      <w:r>
        <w:rPr>
          <w:rFonts w:hint="eastAsia"/>
          <w:shd w:val="clear" w:color="auto" w:fill="FFFFFF"/>
        </w:rPr>
        <w:t>asthmatic</w:t>
      </w:r>
      <w:r w:rsidRPr="00F832C7">
        <w:rPr>
          <w:shd w:val="clear" w:color="auto" w:fill="FFFFFF"/>
        </w:rPr>
        <w:t xml:space="preserve"> subjec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48"/>
        <w:gridCol w:w="2148"/>
        <w:gridCol w:w="2262"/>
        <w:gridCol w:w="2148"/>
      </w:tblGrid>
      <w:tr w:rsidR="00ED1FE2" w:rsidRPr="002619CC" w14:paraId="119EC8B2" w14:textId="77777777" w:rsidTr="00ED1FE2">
        <w:trPr>
          <w:trHeight w:val="492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90483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upplementary table 1. Three weighted linear regression models explicate the link of the serum iron with blood eosinophils counts among adults without asthma.</w:t>
            </w:r>
          </w:p>
        </w:tc>
      </w:tr>
      <w:tr w:rsidR="00ED1FE2" w:rsidRPr="002619CC" w14:paraId="59934736" w14:textId="77777777" w:rsidTr="00ED1F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037F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E6C5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DFEB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17BC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odel 3</w:t>
            </w:r>
          </w:p>
        </w:tc>
      </w:tr>
      <w:tr w:rsidR="00ED1FE2" w:rsidRPr="002619CC" w14:paraId="1828A114" w14:textId="77777777" w:rsidTr="00ED1F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FBA23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48A30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β (95% CI) 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61320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β (95% CI) 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8B29B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β (95% CI) P value</w:t>
            </w:r>
          </w:p>
        </w:tc>
      </w:tr>
      <w:tr w:rsidR="00ED1FE2" w:rsidRPr="002619CC" w14:paraId="4F8E7E7C" w14:textId="77777777" w:rsidTr="00ED1F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3BA7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erum 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6922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05 (-1.58, -0.52) 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13AC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65 (-2.22, -1.09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6A8E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16 (-1.71, -0.61) 0.0002</w:t>
            </w:r>
          </w:p>
        </w:tc>
      </w:tr>
      <w:tr w:rsidR="00ED1FE2" w:rsidRPr="002619CC" w14:paraId="1894740B" w14:textId="77777777" w:rsidTr="00ED1F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3E07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erum iron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6A5C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20C4" w14:textId="77777777" w:rsidR="00ED1FE2" w:rsidRPr="002619CC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D4C6" w14:textId="77777777" w:rsidR="00ED1FE2" w:rsidRPr="002619CC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D1FE2" w:rsidRPr="002619CC" w14:paraId="591A6184" w14:textId="77777777" w:rsidTr="00ED1F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81BF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Q1(0.40-10.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89</w:t>
            </w: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3543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F9A5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1286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Reference</w:t>
            </w:r>
          </w:p>
        </w:tc>
      </w:tr>
      <w:tr w:rsidR="00ED1FE2" w:rsidRPr="002619CC" w14:paraId="2822F7DC" w14:textId="77777777" w:rsidTr="00ED1F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DFB0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Q2(10.90-14.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9</w:t>
            </w: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61DE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6.58 (-15.31, 2.15) 0.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4FF2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5.46 (-24.51, -6.42) 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EFFF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0.74 (-19.81, -1.67) 0.0261</w:t>
            </w:r>
          </w:p>
        </w:tc>
      </w:tr>
      <w:tr w:rsidR="00ED1FE2" w:rsidRPr="002619CC" w14:paraId="28493B81" w14:textId="77777777" w:rsidTr="00ED1F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6DD0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Q3(14.50-18.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9</w:t>
            </w: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BBEC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1.94 (-21.63, -2.24) 0.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3423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23.67 (-33.64, -13.70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EFAB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6.05 (-25.64, -6.47) 0.0023</w:t>
            </w:r>
          </w:p>
        </w:tc>
      </w:tr>
      <w:tr w:rsidR="00ED1FE2" w:rsidRPr="002619CC" w14:paraId="5DE0D76A" w14:textId="77777777" w:rsidTr="00ED1F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892D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Q4(18.80-8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377F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7.50 (-28.30, -6.71) 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ED29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30.05 (-41.38, -18.71) 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18A2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20.41 (-31.67, -9.15) 0.0011</w:t>
            </w:r>
          </w:p>
        </w:tc>
      </w:tr>
      <w:tr w:rsidR="00ED1FE2" w:rsidRPr="002619CC" w14:paraId="502A1B76" w14:textId="77777777" w:rsidTr="00ED1F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4F22D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BB54B4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D6B9D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620EE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0007</w:t>
            </w:r>
          </w:p>
        </w:tc>
      </w:tr>
      <w:tr w:rsidR="00ED1FE2" w:rsidRPr="002619CC" w14:paraId="29288F88" w14:textId="77777777" w:rsidTr="00ED1FE2">
        <w:trPr>
          <w:trHeight w:val="792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55E8" w14:textId="77777777" w:rsidR="00ED1FE2" w:rsidRPr="002619CC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lastRenderedPageBreak/>
              <w:t xml:space="preserve">Note: Model 1 adjusted 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no </w:t>
            </w:r>
            <w:r w:rsidRPr="001515E5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covariates</w:t>
            </w: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. Model 2 adjusted sex, age and race. Model 3 adjusted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sex, age, race, educational 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ackground</w:t>
            </w: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, marital stat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e</w:t>
            </w: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6E7952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poverty to income ratio, body mass index,</w:t>
            </w: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 smok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ing</w:t>
            </w: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 stat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e</w:t>
            </w: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, alcohol intake, vitamin A intake, vitamin B12 intake, vitamin C intake, folate intake, iron intake, hypertension history, diabetes history and steroid drugs use. Q1-Q4: Se</w:t>
            </w:r>
            <w:r w:rsidRPr="002619CC">
              <w:rPr>
                <w:rFonts w:eastAsia="宋体" w:cs="Times New Roman" w:hint="eastAsia"/>
                <w:color w:val="000000" w:themeColor="text1"/>
                <w:sz w:val="18"/>
                <w:szCs w:val="18"/>
                <w:lang w:eastAsia="zh-CN"/>
              </w:rPr>
              <w:t>r</w:t>
            </w:r>
            <w:r w:rsidRPr="002619CC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um iron are grouped by quartile.</w:t>
            </w:r>
          </w:p>
        </w:tc>
      </w:tr>
    </w:tbl>
    <w:p w14:paraId="0B7F9601" w14:textId="77777777" w:rsidR="00A9783B" w:rsidRDefault="00A9783B"/>
    <w:tbl>
      <w:tblPr>
        <w:tblW w:w="0" w:type="auto"/>
        <w:tblLook w:val="04A0" w:firstRow="1" w:lastRow="0" w:firstColumn="1" w:lastColumn="0" w:noHBand="0" w:noVBand="1"/>
      </w:tblPr>
      <w:tblGrid>
        <w:gridCol w:w="3254"/>
        <w:gridCol w:w="1065"/>
        <w:gridCol w:w="2282"/>
        <w:gridCol w:w="1705"/>
      </w:tblGrid>
      <w:tr w:rsidR="00ED1FE2" w:rsidRPr="00DD2D52" w14:paraId="47E8286C" w14:textId="77777777" w:rsidTr="00ED1FE2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EA6F7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upplementary table 2. Stratified correlation of serum iron with blood eosinophil counts in adults without asthma.</w:t>
            </w:r>
          </w:p>
        </w:tc>
      </w:tr>
      <w:tr w:rsidR="00ED1FE2" w:rsidRPr="00DD2D52" w14:paraId="3DC648D7" w14:textId="77777777" w:rsidTr="00ED1F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39725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ub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A2D19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0FCE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β (95% CI) 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4498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P-interaction</w:t>
            </w:r>
          </w:p>
        </w:tc>
      </w:tr>
      <w:tr w:rsidR="00ED1FE2" w:rsidRPr="00DD2D52" w14:paraId="00A5A5ED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36CB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100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5679" w14:textId="77777777" w:rsidR="00ED1FE2" w:rsidRPr="00311D7A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44C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613</w:t>
            </w:r>
          </w:p>
        </w:tc>
      </w:tr>
      <w:tr w:rsidR="00ED1FE2" w:rsidRPr="00DD2D52" w14:paraId="12B866BE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17B6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9E2D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E982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02 (-1.84, -0.19) 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ECC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48186891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3A93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F20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654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31 (-2.04, -0.57) 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B04D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7401856E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6069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7EE6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26FB" w14:textId="77777777" w:rsidR="00ED1FE2" w:rsidRPr="00311D7A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3476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9386</w:t>
            </w:r>
          </w:p>
        </w:tc>
      </w:tr>
      <w:tr w:rsidR="00ED1FE2" w:rsidRPr="00DD2D52" w14:paraId="68A12D96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C2B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07E8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2620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13 (-1.73, -0.52) 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611B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0D26D8D8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B919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0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B33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5671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09 (-2.18, -0.00) 0.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363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1106990A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94A9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&gt;=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E817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AC3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36 (-2.69, -0.04) 0.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CA52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6BB0266E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C1D1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36B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8980B" w14:textId="77777777" w:rsidR="00ED1FE2" w:rsidRPr="00311D7A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B330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577</w:t>
            </w:r>
          </w:p>
        </w:tc>
      </w:tr>
      <w:tr w:rsidR="00ED1FE2" w:rsidRPr="00DD2D52" w14:paraId="66CBA2C5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3CAD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9648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3567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39 (-2.53, -0.24) 0.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83D0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0DAD9B69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4219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8D7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62D9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0.58 (-2.70, 1.54) 0.5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F228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4DD0C39B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CB6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3552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560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06 (-1.87, -0.24) 0.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BF62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1983659C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E33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3030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634D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2.04 (-3.02, -1.05) 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4DD9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542BE334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DB2D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2E75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0191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26 (-2.34, -0.19) 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E0F6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2104FC01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37A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D65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AAEB" w14:textId="77777777" w:rsidR="00ED1FE2" w:rsidRPr="00311D7A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B9E3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9893</w:t>
            </w:r>
          </w:p>
        </w:tc>
      </w:tr>
      <w:tr w:rsidR="00ED1FE2" w:rsidRPr="00DD2D52" w14:paraId="2207B430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713A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A71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1D11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10 (-2.41, 0.21) 0.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CFB1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4691FCB9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5BC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6A18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CB0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10 (-2.37, 0.17) 0.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6B45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47B026BD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2A0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ore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6E05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973A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19 (-1.88, -0.50) 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44A5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0A0C076D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EE5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271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B916" w14:textId="77777777" w:rsidR="00ED1FE2" w:rsidRPr="00311D7A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5F40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9208</w:t>
            </w:r>
          </w:p>
        </w:tc>
      </w:tr>
      <w:tr w:rsidR="00ED1FE2" w:rsidRPr="00DD2D52" w14:paraId="275F403C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86AA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E5B9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CC5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16 (-1.98, -0.34) 0.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E3A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7D0A33C2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1637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FC58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96E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11 (-1.89, -0.33) 0.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15E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12E58A2E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93B0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Living with a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844D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751D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40 (-2.69, -0.10) 0.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85D1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14292EB7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C5BB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Poverty to incom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4132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DFB9" w14:textId="77777777" w:rsidR="00ED1FE2" w:rsidRPr="00311D7A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9DC3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7623</w:t>
            </w:r>
          </w:p>
        </w:tc>
      </w:tr>
      <w:tr w:rsidR="00ED1FE2" w:rsidRPr="00DD2D52" w14:paraId="0B7E7F12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D30A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CEB7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4981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0.89 (-1.83, 0.06) 0.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99A0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53319F12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9741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578D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AC3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03 (-2.01, -0.05) 0.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8F3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20F25DF6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65E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46FB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FE20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40 (-2.30, -0.50) 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DD86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54B11A23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58A6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8737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F137" w14:textId="77777777" w:rsidR="00ED1FE2" w:rsidRPr="00311D7A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B992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2161</w:t>
            </w:r>
          </w:p>
        </w:tc>
      </w:tr>
      <w:tr w:rsidR="00ED1FE2" w:rsidRPr="00DD2D52" w14:paraId="692D82E8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938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2BBD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4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CF3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0.68 (-1.71, 0.34) 0.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78B5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527C250F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DF3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5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02A6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2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6BD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98 (-2.89, -1.07)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6F77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4245A77F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A1F6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&gt;=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61B0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7893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33 (-2.33, -0.34) 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7ED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674A6240" w14:textId="77777777" w:rsidTr="00ED1FE2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8A6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moked at least 100 cigarettes in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68E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BEE1" w14:textId="77777777" w:rsidR="00ED1FE2" w:rsidRPr="00311D7A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A597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2453</w:t>
            </w:r>
          </w:p>
        </w:tc>
      </w:tr>
      <w:tr w:rsidR="00ED1FE2" w:rsidRPr="00DD2D52" w14:paraId="67053265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2DA2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6768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EC86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48 (-2.24, -0.71) 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D8AD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015D614A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4CD1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DEF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93C9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0.88 (-1.62, -0.14) 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53D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5A41BF2D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0E19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DA7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85CF" w14:textId="77777777" w:rsidR="00ED1FE2" w:rsidRPr="00311D7A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1EB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5919</w:t>
            </w:r>
          </w:p>
        </w:tc>
      </w:tr>
      <w:tr w:rsidR="00ED1FE2" w:rsidRPr="00DD2D52" w14:paraId="08EA758C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19F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9CF5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36A0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0.85 (-2.15, 0.44) 0.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66E0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4E41C282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2AF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0F6A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37B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28 (-1.95, -0.61) 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2C8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5EB7EDD6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C70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FEA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6BED" w14:textId="77777777" w:rsidR="00ED1FE2" w:rsidRPr="00311D7A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0963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4093</w:t>
            </w:r>
          </w:p>
        </w:tc>
      </w:tr>
      <w:tr w:rsidR="00ED1FE2" w:rsidRPr="00DD2D52" w14:paraId="7D30D7B2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178A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D915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CD33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0.43 (-3.49, 2.62) 0.7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FDC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36016DFD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BE46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71F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4E0B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26 (-1.80, -0.72)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E2D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3F6C11F8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48B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Border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85F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AEE4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90 (-2.41, 4.21) 0.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4515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420C8E4D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1AAE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Steroid drugs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58E8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91FF" w14:textId="77777777" w:rsidR="00ED1FE2" w:rsidRPr="00311D7A" w:rsidRDefault="00ED1FE2" w:rsidP="00311D7A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DC0B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0.9951</w:t>
            </w:r>
          </w:p>
        </w:tc>
      </w:tr>
      <w:tr w:rsidR="00ED1FE2" w:rsidRPr="00DD2D52" w14:paraId="3E6ED63C" w14:textId="77777777" w:rsidTr="00ED1F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06FF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5B7A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0E18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17 (-5.40, 3.05) 0.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8017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ED1FE2" w:rsidRPr="00DD2D52" w14:paraId="70079446" w14:textId="77777777" w:rsidTr="00ED1F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9A95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175A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13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ADA3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-1.16 (-1.73, -0.60) 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E2D2A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ED1FE2" w:rsidRPr="00DD2D52" w14:paraId="66E35315" w14:textId="77777777" w:rsidTr="00ED1FE2">
        <w:trPr>
          <w:trHeight w:val="732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308C" w14:textId="77777777" w:rsidR="00ED1FE2" w:rsidRPr="00311D7A" w:rsidRDefault="00ED1FE2" w:rsidP="00311D7A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311D7A">
              <w:rPr>
                <w:rFonts w:eastAsia="宋体" w:cs="Times New Roman"/>
                <w:color w:val="000000" w:themeColor="text1"/>
                <w:sz w:val="18"/>
                <w:szCs w:val="18"/>
                <w:lang w:eastAsia="zh-CN"/>
              </w:rPr>
              <w:t>Note: Above adjusted sex, age, race, educational background, marital state, poverty to income ratio, body mass index, smoking state, alcohol intake, vitamin A intake, vitamin B12 intake, vitamin C intake, folate intake, iron intake, hypertension history, diabetes history, and steroid drugs use. The model was not adjusted for the stratification variable in any of the cases.</w:t>
            </w:r>
          </w:p>
        </w:tc>
      </w:tr>
    </w:tbl>
    <w:p w14:paraId="777E0D3C" w14:textId="77777777" w:rsidR="00ED1FE2" w:rsidRDefault="00ED1FE2"/>
    <w:sectPr w:rsidR="00ED1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F2096" w14:textId="77777777" w:rsidR="00072239" w:rsidRDefault="00072239" w:rsidP="00ED1FE2">
      <w:pPr>
        <w:spacing w:before="0" w:after="0"/>
      </w:pPr>
      <w:r>
        <w:separator/>
      </w:r>
    </w:p>
  </w:endnote>
  <w:endnote w:type="continuationSeparator" w:id="0">
    <w:p w14:paraId="587DA055" w14:textId="77777777" w:rsidR="00072239" w:rsidRDefault="00072239" w:rsidP="00ED1FE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FC49C" w14:textId="77777777" w:rsidR="00072239" w:rsidRDefault="00072239" w:rsidP="00ED1FE2">
      <w:pPr>
        <w:spacing w:before="0" w:after="0"/>
      </w:pPr>
      <w:r>
        <w:separator/>
      </w:r>
    </w:p>
  </w:footnote>
  <w:footnote w:type="continuationSeparator" w:id="0">
    <w:p w14:paraId="7AF723B7" w14:textId="77777777" w:rsidR="00072239" w:rsidRDefault="00072239" w:rsidP="00ED1FE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83B"/>
    <w:rsid w:val="00072239"/>
    <w:rsid w:val="00A9783B"/>
    <w:rsid w:val="00BB7BB6"/>
    <w:rsid w:val="00ED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F55BD"/>
  <w15:chartTrackingRefBased/>
  <w15:docId w15:val="{320482B4-C655-43EB-B69B-50498CF21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FE2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FE2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D1F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FE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D1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骏</dc:creator>
  <cp:keywords/>
  <dc:description/>
  <cp:lastModifiedBy>骏</cp:lastModifiedBy>
  <cp:revision>3</cp:revision>
  <dcterms:created xsi:type="dcterms:W3CDTF">2023-06-27T08:06:00Z</dcterms:created>
  <dcterms:modified xsi:type="dcterms:W3CDTF">2023-06-27T08:07:00Z</dcterms:modified>
</cp:coreProperties>
</file>